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2F194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1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Calculation of composite scores of cognitive domains, depression, and activities of daily living (adapted from Bowman et al (14))</w:t>
      </w:r>
    </w:p>
    <w:tbl>
      <w:tblPr>
        <w:tblStyle w:val="a7"/>
        <w:tblW w:w="1306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48"/>
        <w:gridCol w:w="10620"/>
      </w:tblGrid>
      <w:tr w:rsidR="00065A37" w14:paraId="1C362C00" w14:textId="77777777">
        <w:trPr>
          <w:trHeight w:val="506"/>
        </w:trPr>
        <w:tc>
          <w:tcPr>
            <w:tcW w:w="2448" w:type="dxa"/>
            <w:vMerge w:val="restart"/>
          </w:tcPr>
          <w:p w14:paraId="4EFA778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mposite score</w:t>
            </w:r>
          </w:p>
        </w:tc>
        <w:tc>
          <w:tcPr>
            <w:tcW w:w="10620" w:type="dxa"/>
            <w:vMerge w:val="restart"/>
          </w:tcPr>
          <w:p w14:paraId="79C8822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gnitive tests/domains used</w:t>
            </w:r>
          </w:p>
        </w:tc>
      </w:tr>
      <w:tr w:rsidR="00065A37" w14:paraId="101C5EB2" w14:textId="77777777">
        <w:trPr>
          <w:trHeight w:val="506"/>
        </w:trPr>
        <w:tc>
          <w:tcPr>
            <w:tcW w:w="2448" w:type="dxa"/>
            <w:vMerge/>
          </w:tcPr>
          <w:p w14:paraId="6542AC07" w14:textId="77777777" w:rsidR="00065A37" w:rsidRDefault="00065A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20" w:type="dxa"/>
            <w:vMerge/>
          </w:tcPr>
          <w:p w14:paraId="49CE72F1" w14:textId="77777777" w:rsidR="00065A37" w:rsidRDefault="00065A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65A37" w14:paraId="1E82FEEF" w14:textId="77777777">
        <w:tc>
          <w:tcPr>
            <w:tcW w:w="2448" w:type="dxa"/>
          </w:tcPr>
          <w:p w14:paraId="2B698FA8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lobal cognition</w:t>
            </w:r>
          </w:p>
          <w:p w14:paraId="0BB8F45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mory</w:t>
            </w:r>
          </w:p>
          <w:p w14:paraId="5181FB4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ecutive function</w:t>
            </w:r>
          </w:p>
          <w:p w14:paraId="0290C40F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nguage</w:t>
            </w:r>
          </w:p>
          <w:p w14:paraId="06BE25F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isuospatial function</w:t>
            </w:r>
          </w:p>
          <w:p w14:paraId="47C2C57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ttention</w:t>
            </w:r>
          </w:p>
          <w:p w14:paraId="161DCC60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</w:p>
          <w:p w14:paraId="10362FE2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10620" w:type="dxa"/>
          </w:tcPr>
          <w:p w14:paraId="09D79CA3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MSE, SIB, Memory score, Executive function score, Language score, Visuospatial function score, Attention score</w:t>
            </w:r>
          </w:p>
          <w:p w14:paraId="2FA0E12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OME recall, FOME retention, CP recall, WLMT recognition</w:t>
            </w:r>
          </w:p>
          <w:p w14:paraId="49EA30AB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DS, WAIS-III Similarities</w:t>
            </w:r>
          </w:p>
          <w:p w14:paraId="3859DD00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NT, VF, COWAT</w:t>
            </w:r>
          </w:p>
          <w:p w14:paraId="6A800A69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P total</w:t>
            </w:r>
          </w:p>
          <w:p w14:paraId="4D1C4DF0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LMT list learning</w:t>
            </w:r>
          </w:p>
          <w:p w14:paraId="51E6CA53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DSSF</w:t>
            </w:r>
          </w:p>
          <w:p w14:paraId="1DECBFB3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FS</w:t>
            </w:r>
          </w:p>
        </w:tc>
      </w:tr>
    </w:tbl>
    <w:p w14:paraId="227AE68D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FEB6CE3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MSE: Mini-Mental State Examination, SIB: Severe Impairment Battery, FOME: Fuld Object Memory Evaluation, CP: Constructional Praxis, WLMT: Word List Memory Test, BDS: Behavioral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Dyscontrol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Scale, WAIS: Wechsler Adult Intelligence Scale, BNT: Boston Naming Test, VF: Verbal Fluency, COWAT: Controlled Oral Word Association Test, GDSSF: Geriatric Depression Scale-Short Form, DAFS: Direct Assessment of Functional Status</w:t>
      </w:r>
    </w:p>
    <w:p w14:paraId="65BD2D1C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sectPr w:rsidR="00065A3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A37"/>
    <w:rsid w:val="00065A37"/>
    <w:rsid w:val="002C7F82"/>
    <w:rsid w:val="00B964CD"/>
    <w:rsid w:val="00E7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24BA"/>
  <w15:docId w15:val="{8D769785-D769-43AB-B2CA-1C9DAFDA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96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A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53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PoCyfziVxbZOnxReOXKgR0EaAg==">AMUW2mWLUwiTldjq2XgMx0dMqsilTJ1R2TAvrMeQtqbHOKtSJpuEL8KgBB7qABTKBS/SWvPgnzCwnRQDDx2sYNx1M6DtqXi3zANTkSyQ/PyYAEbKyU1rUk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prasertsuk, Jirayu</dc:creator>
  <cp:lastModifiedBy>Johnson, Elizabeth</cp:lastModifiedBy>
  <cp:revision>3</cp:revision>
  <dcterms:created xsi:type="dcterms:W3CDTF">2021-06-15T12:51:00Z</dcterms:created>
  <dcterms:modified xsi:type="dcterms:W3CDTF">2021-06-15T12:51:00Z</dcterms:modified>
</cp:coreProperties>
</file>